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F4C2E" w14:textId="0ED5409F" w:rsidR="00C277E5" w:rsidRPr="000A1824" w:rsidRDefault="002046CF" w:rsidP="002046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9</w:t>
      </w:r>
      <w:bookmarkStart w:id="0" w:name="_GoBack"/>
      <w:bookmarkEnd w:id="0"/>
      <w:r w:rsidR="00C277E5" w:rsidRPr="000A18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277E5" w:rsidRPr="000A1824">
        <w:rPr>
          <w:rFonts w:ascii="Times New Roman" w:hAnsi="Times New Roman" w:cs="Times New Roman"/>
          <w:b/>
          <w:sz w:val="24"/>
          <w:szCs w:val="24"/>
        </w:rPr>
        <w:t>Univariable</w:t>
      </w:r>
      <w:proofErr w:type="spellEnd"/>
      <w:r w:rsidR="00C277E5" w:rsidRPr="000A1824">
        <w:rPr>
          <w:rFonts w:ascii="Times New Roman" w:hAnsi="Times New Roman" w:cs="Times New Roman"/>
          <w:b/>
          <w:sz w:val="24"/>
          <w:szCs w:val="24"/>
        </w:rPr>
        <w:t xml:space="preserve"> associations between each epidemic characteristic and </w:t>
      </w:r>
      <w:r w:rsidR="002F0A76">
        <w:rPr>
          <w:rFonts w:ascii="Times New Roman" w:hAnsi="Times New Roman" w:cs="Times New Roman"/>
          <w:b/>
          <w:sz w:val="24"/>
          <w:szCs w:val="24"/>
        </w:rPr>
        <w:t>BDSKY</w:t>
      </w:r>
      <w:r w:rsidR="00E00C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77E5" w:rsidRPr="000A1824">
        <w:rPr>
          <w:rFonts w:ascii="Times New Roman" w:hAnsi="Times New Roman" w:cs="Times New Roman"/>
          <w:b/>
          <w:sz w:val="24"/>
          <w:szCs w:val="24"/>
        </w:rPr>
        <w:t>percent error</w:t>
      </w:r>
      <w:r w:rsidR="00C277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77E5">
        <w:rPr>
          <w:rFonts w:ascii="Times New Roman" w:hAnsi="Times New Roman" w:cs="Times New Roman"/>
          <w:sz w:val="24"/>
          <w:szCs w:val="24"/>
        </w:rPr>
        <w:t xml:space="preserve">Coefficients are scaled into a proportion rather than percentage. </w:t>
      </w:r>
    </w:p>
    <w:tbl>
      <w:tblPr>
        <w:tblW w:w="9370" w:type="dxa"/>
        <w:tblLook w:val="04A0" w:firstRow="1" w:lastRow="0" w:firstColumn="1" w:lastColumn="0" w:noHBand="0" w:noVBand="1"/>
      </w:tblPr>
      <w:tblGrid>
        <w:gridCol w:w="5199"/>
        <w:gridCol w:w="817"/>
        <w:gridCol w:w="1243"/>
        <w:gridCol w:w="1151"/>
        <w:gridCol w:w="960"/>
      </w:tblGrid>
      <w:tr w:rsidR="00C277E5" w:rsidRPr="000A1824" w14:paraId="1A266844" w14:textId="77777777" w:rsidTr="0068716D">
        <w:trPr>
          <w:trHeight w:val="276"/>
        </w:trPr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36BD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A2B7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06D7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676F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D46E" w14:textId="77777777" w:rsidR="00C277E5" w:rsidRPr="000A1824" w:rsidRDefault="00C277E5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379F" w:rsidRPr="000A1824" w14:paraId="195EF2C2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49BB" w14:textId="4F0958B0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super-spread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F12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C435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0A09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A83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5A4F8100" w14:textId="77777777" w:rsidTr="0068716D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B4AC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number of effective reproduction number (R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D2A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690" w14:textId="7AF0FC4E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0B44">
              <w:rPr>
                <w:rFonts w:ascii="Times New Roman" w:eastAsia="Times New Roman" w:hAnsi="Times New Roman" w:cs="Times New Roman"/>
                <w:color w:val="000000"/>
              </w:rPr>
              <w:t>0.1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825" w14:textId="70F04FB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127" w14:textId="4E2F12DF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9379F" w:rsidRPr="000A1824" w14:paraId="0C11E09C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0CE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694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A24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70C5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94D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3E38449F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7C9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 of 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CD1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8CC0" w14:textId="44112EFD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0B44">
              <w:rPr>
                <w:rFonts w:ascii="Times New Roman" w:eastAsia="Times New Roman" w:hAnsi="Times New Roman" w:cs="Times New Roman"/>
                <w:color w:val="000000"/>
              </w:rPr>
              <w:t>0.05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EE2" w14:textId="2570926A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0B44">
              <w:rPr>
                <w:rFonts w:ascii="Times New Roman" w:eastAsia="Times New Roman" w:hAnsi="Times New Roman" w:cs="Times New Roman"/>
                <w:color w:val="000000"/>
              </w:rPr>
              <w:t>0.0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BD6" w14:textId="5B914541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</w:t>
            </w:r>
          </w:p>
        </w:tc>
      </w:tr>
      <w:tr w:rsidR="00F9379F" w:rsidRPr="000A1824" w14:paraId="0732455E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679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A3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3AE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0CA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27C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64144F27" w14:textId="77777777" w:rsidTr="0068716D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BE43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D3F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681" w14:textId="0D6C80AF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A79">
              <w:rPr>
                <w:rFonts w:ascii="Times New Roman" w:eastAsia="Times New Roman" w:hAnsi="Times New Roman" w:cs="Times New Roman"/>
                <w:color w:val="000000"/>
              </w:rPr>
              <w:t>0.51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9AAE" w14:textId="618CA7E0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A79">
              <w:rPr>
                <w:rFonts w:ascii="Times New Roman" w:eastAsia="Times New Roman" w:hAnsi="Times New Roman" w:cs="Times New Roman"/>
                <w:color w:val="000000"/>
              </w:rPr>
              <w:t>0.15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A8E" w14:textId="6143E012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F9379F" w:rsidRPr="000A1824" w14:paraId="4199F516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75A3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2B0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92C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1A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5740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3FC17726" w14:textId="77777777" w:rsidTr="0068716D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C27BB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except Index farm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980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1CE" w14:textId="72512B84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A79">
              <w:rPr>
                <w:rFonts w:ascii="Times New Roman" w:eastAsia="Times New Roman" w:hAnsi="Times New Roman" w:cs="Times New Roman"/>
                <w:color w:val="000000"/>
              </w:rPr>
              <w:t>-0.085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831" w14:textId="7635BBC2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A79">
              <w:rPr>
                <w:rFonts w:ascii="Times New Roman" w:eastAsia="Times New Roman" w:hAnsi="Times New Roman" w:cs="Times New Roman"/>
                <w:color w:val="000000"/>
              </w:rPr>
              <w:t>0.15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E04" w14:textId="2E929C59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9379F" w:rsidRPr="000A1824" w14:paraId="55D16269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C4D8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CB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833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FB3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155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6A2B7188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963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399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F5B" w14:textId="68333D08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-0.024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79AF" w14:textId="1D485AE9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5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6F6" w14:textId="72E1B826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8</w:t>
            </w:r>
          </w:p>
        </w:tc>
      </w:tr>
      <w:tr w:rsidR="00F9379F" w:rsidRPr="000A1824" w14:paraId="6ADCC2DA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6A44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FD9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3B3" w14:textId="058AC8EA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52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8E3" w14:textId="1ABDD143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3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4A8" w14:textId="659ED0E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9379F" w:rsidRPr="000A1824" w14:paraId="2F078EDE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0C86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6BC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422" w14:textId="473C7A5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6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D2B" w14:textId="24CC6636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E2AB" w14:textId="7681DCDD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8</w:t>
            </w:r>
          </w:p>
        </w:tc>
      </w:tr>
      <w:tr w:rsidR="00F9379F" w:rsidRPr="000A1824" w14:paraId="211350C5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ED5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3675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019E" w14:textId="2E21D911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47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F71" w14:textId="6550E2A3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2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21C" w14:textId="0C721A2F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F9379F" w:rsidRPr="000A1824" w14:paraId="0BC7A3EF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BD0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7E2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38A" w14:textId="222DEE84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17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831" w14:textId="268C6759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0.05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E83A" w14:textId="390DD8E1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F9379F" w:rsidRPr="000A1824" w14:paraId="6734BA0B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B768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15E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304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1A3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43F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17817DFC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22AEF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 except index far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51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D59" w14:textId="74CEFE6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5584">
              <w:rPr>
                <w:rFonts w:ascii="Times New Roman" w:eastAsia="Times New Roman" w:hAnsi="Times New Roman" w:cs="Times New Roman"/>
                <w:color w:val="000000"/>
              </w:rPr>
              <w:t>-0.024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894" w14:textId="2813C0D1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6EA" w14:textId="3600ECF5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F9379F" w:rsidRPr="000A1824" w14:paraId="04A5DF0B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141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A1B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271" w14:textId="615DFAD1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A5B" w14:textId="543FCA82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C77" w14:textId="428CADB9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F9379F" w:rsidRPr="000A1824" w14:paraId="05A9D532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6C5B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43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2DB3" w14:textId="14F8E28D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-0.0014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CF4" w14:textId="08C145F5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6B5" w14:textId="5B681BE6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9379F" w:rsidRPr="000A1824" w14:paraId="1A5A78EA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80F5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0DC6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571" w14:textId="51A8DD7D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0.0049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48F3" w14:textId="0A5894AE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0.023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781" w14:textId="590080CC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F9379F" w:rsidRPr="000A1824" w14:paraId="2881FA2E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75D0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702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8547" w14:textId="557436BE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-0.03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E8F" w14:textId="25206E22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EA8" w14:textId="738C6DBC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F9379F" w:rsidRPr="000A1824" w14:paraId="71508282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490" w14:textId="68004786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epidemic characteristic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797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614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5EA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1C6" w14:textId="77777777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79F" w:rsidRPr="000A1824" w14:paraId="6E55C83E" w14:textId="77777777" w:rsidTr="0068716D">
        <w:trPr>
          <w:trHeight w:val="179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BB44E" w14:textId="0580BE23" w:rsidR="00F9379F" w:rsidRPr="000A1824" w:rsidRDefault="00F9379F" w:rsidP="00F9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sion of a sample from index far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093" w14:textId="370B0561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1E2" w14:textId="18A5651B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3B6" w14:textId="1C24803F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0F8" w14:textId="3F58B6A5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379F" w:rsidRPr="000A1824" w14:paraId="3BC41B45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DAB" w14:textId="77777777" w:rsidR="00F9379F" w:rsidRPr="000A1824" w:rsidRDefault="00F9379F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FBB" w14:textId="4963B5E7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773" w14:textId="11463038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3FB" w14:textId="4CB48AE4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21B" w14:textId="45412FA9" w:rsidR="00F9379F" w:rsidRPr="000A1824" w:rsidRDefault="00F9379F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744423" w:rsidRPr="000A1824" w14:paraId="39B8640D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E816" w14:textId="77777777" w:rsidR="00744423" w:rsidRPr="000A1824" w:rsidRDefault="00744423" w:rsidP="00F9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794C" w14:textId="77777777" w:rsidR="00744423" w:rsidRPr="000A1824" w:rsidRDefault="00744423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2244" w14:textId="77777777" w:rsidR="00744423" w:rsidRPr="000A1824" w:rsidRDefault="00744423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5363" w14:textId="77777777" w:rsidR="00744423" w:rsidRPr="000A1824" w:rsidRDefault="00744423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B7C8" w14:textId="77777777" w:rsidR="00744423" w:rsidRPr="000A1824" w:rsidRDefault="00744423" w:rsidP="001D4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423" w:rsidRPr="000A1824" w14:paraId="5D922BCC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588C" w14:textId="17A1A32A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inf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BA6A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6041" w14:textId="2EFD4326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-0.040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7F19" w14:textId="4505C7D2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0.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A19E" w14:textId="09CF93EA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44423" w:rsidRPr="000A1824" w14:paraId="397CE66E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96A9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C11D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48B4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130E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EEFA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423" w:rsidRPr="000A1824" w14:paraId="2F30B5A6" w14:textId="77777777" w:rsidTr="0068716D">
        <w:trPr>
          <w:trHeight w:val="227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6E827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sampl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1F3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2C4" w14:textId="2A2ACD19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ABA" w14:textId="460C0608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D06" w14:textId="5D7A939C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44423" w:rsidRPr="000A1824" w14:paraId="56E22286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56C4E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5B9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792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32D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7FF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423" w:rsidRPr="000A1824" w14:paraId="7CA203B9" w14:textId="77777777" w:rsidTr="0068716D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3540F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from the index farm to all infect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412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176" w14:textId="72B6DC2F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-0.04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D6D" w14:textId="6F222035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51B" w14:textId="70EA2A6A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744423" w:rsidRPr="000A1824" w14:paraId="030E7002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5C505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18D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4E2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098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D6D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423" w:rsidRPr="000A1824" w14:paraId="32FA3909" w14:textId="77777777" w:rsidTr="0068716D">
        <w:trPr>
          <w:trHeight w:val="552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BB54C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path lengths from the index farm to all sampled farm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3C4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145" w14:textId="507B9091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-0.048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2B3" w14:textId="3966CA2F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6AE" w14:textId="06B6DDFD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744423" w:rsidRPr="000A1824" w14:paraId="2E4C01A3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E1C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438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2AFC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BF0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096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423" w:rsidRPr="000A1824" w14:paraId="22027EFD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735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08D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1F6" w14:textId="7841993F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68DD">
              <w:rPr>
                <w:rFonts w:ascii="Times New Roman" w:eastAsia="Times New Roman" w:hAnsi="Times New Roman" w:cs="Times New Roman"/>
                <w:color w:val="000000"/>
              </w:rPr>
              <w:t>-0.0001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C1CF" w14:textId="73A05780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68DD">
              <w:rPr>
                <w:rFonts w:ascii="Times New Roman" w:eastAsia="Times New Roman" w:hAnsi="Times New Roman" w:cs="Times New Roman"/>
                <w:color w:val="000000"/>
              </w:rPr>
              <w:t>0.0000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FB10" w14:textId="21D333C9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44423" w:rsidRPr="000A1824" w14:paraId="5866283A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225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52A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2911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C7A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336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423" w:rsidRPr="000A1824" w14:paraId="2FD02D2A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B57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infected far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361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A3DC" w14:textId="374325AC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68DD">
              <w:rPr>
                <w:rFonts w:ascii="Times New Roman" w:eastAsia="Times New Roman" w:hAnsi="Times New Roman" w:cs="Times New Roman"/>
                <w:color w:val="000000"/>
              </w:rPr>
              <w:t>-8.393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DAD" w14:textId="1826A2D2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68DD">
              <w:rPr>
                <w:rFonts w:ascii="Times New Roman" w:eastAsia="Times New Roman" w:hAnsi="Times New Roman" w:cs="Times New Roman"/>
                <w:color w:val="000000"/>
              </w:rPr>
              <w:t>3.42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5A6" w14:textId="6A21D4C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744423" w:rsidRPr="000A1824" w14:paraId="359E4364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179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829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146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CA3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F127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423" w:rsidRPr="000A1824" w14:paraId="4F000F52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9CC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infected farms sampl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21E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58E" w14:textId="2787EA2F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68DD">
              <w:rPr>
                <w:rFonts w:ascii="Times New Roman" w:eastAsia="Times New Roman" w:hAnsi="Times New Roman" w:cs="Times New Roman"/>
                <w:color w:val="000000"/>
              </w:rPr>
              <w:t>-0.040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9C51" w14:textId="7571225A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734" w14:textId="0A101070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744423" w:rsidRPr="000A1824" w14:paraId="204B1993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6ED" w14:textId="77777777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FA4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5DA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5A1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4C7D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423" w:rsidRPr="000A1824" w14:paraId="171DF6E5" w14:textId="77777777" w:rsidTr="0068716D">
        <w:trPr>
          <w:trHeight w:val="276"/>
        </w:trPr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DEC9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rmalised </w:t>
            </w:r>
            <w:proofErr w:type="spellStart"/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ckin</w:t>
            </w:r>
            <w:proofErr w:type="spellEnd"/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C2AD" w14:textId="77777777" w:rsidR="00744423" w:rsidRPr="000A1824" w:rsidRDefault="00744423" w:rsidP="0074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31DA" w14:textId="0EC1C3E3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14AD">
              <w:rPr>
                <w:rFonts w:ascii="Times New Roman" w:eastAsia="Times New Roman" w:hAnsi="Times New Roman" w:cs="Times New Roman"/>
                <w:color w:val="000000"/>
              </w:rPr>
              <w:t>-0.021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4B37" w14:textId="1BB51600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60B6" w14:textId="3C16030F" w:rsidR="00744423" w:rsidRPr="000A1824" w:rsidRDefault="00744423" w:rsidP="00744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</w:tbl>
    <w:p w14:paraId="73955B52" w14:textId="77777777" w:rsidR="0069609D" w:rsidRDefault="0069609D" w:rsidP="00B429C1"/>
    <w:sectPr w:rsidR="0069609D" w:rsidSect="00204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E5"/>
    <w:rsid w:val="001B68DD"/>
    <w:rsid w:val="001D47F1"/>
    <w:rsid w:val="001F3994"/>
    <w:rsid w:val="002046CF"/>
    <w:rsid w:val="002F0A76"/>
    <w:rsid w:val="002F14AD"/>
    <w:rsid w:val="00380A79"/>
    <w:rsid w:val="005A6D44"/>
    <w:rsid w:val="005C0B44"/>
    <w:rsid w:val="0068716D"/>
    <w:rsid w:val="0069609D"/>
    <w:rsid w:val="00744423"/>
    <w:rsid w:val="008E5584"/>
    <w:rsid w:val="00B429C1"/>
    <w:rsid w:val="00C277E5"/>
    <w:rsid w:val="00E00CBF"/>
    <w:rsid w:val="00F9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7BADA"/>
  <w15:chartTrackingRefBased/>
  <w15:docId w15:val="{B966853A-23AC-4B28-9AE0-5558FF4B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7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74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2</cp:revision>
  <dcterms:created xsi:type="dcterms:W3CDTF">2019-09-17T13:51:00Z</dcterms:created>
  <dcterms:modified xsi:type="dcterms:W3CDTF">2019-09-17T13:51:00Z</dcterms:modified>
</cp:coreProperties>
</file>